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A87DC" w14:textId="682B736B" w:rsidR="002A1F1E" w:rsidRPr="00DC40DB" w:rsidRDefault="002A1F1E">
      <w:pPr>
        <w:rPr>
          <w:lang w:val="en-US"/>
        </w:rPr>
      </w:pPr>
      <w:r w:rsidRPr="00215BF7">
        <w:rPr>
          <w:b/>
          <w:bCs/>
          <w:lang w:val="en-US"/>
        </w:rPr>
        <w:t>Table</w:t>
      </w:r>
      <w:r w:rsidR="00DC40DB" w:rsidRPr="00215BF7">
        <w:rPr>
          <w:b/>
          <w:bCs/>
          <w:lang w:val="en-US"/>
        </w:rPr>
        <w:t xml:space="preserve"> S</w:t>
      </w:r>
      <w:r w:rsidR="009F7BAA">
        <w:rPr>
          <w:b/>
          <w:bCs/>
          <w:lang w:val="en-US"/>
        </w:rPr>
        <w:t>1</w:t>
      </w:r>
      <w:r w:rsidR="00F452E0">
        <w:rPr>
          <w:b/>
          <w:bCs/>
          <w:lang w:val="en-US"/>
        </w:rPr>
        <w:t>.</w:t>
      </w:r>
      <w:r w:rsidR="00DC40DB" w:rsidRPr="00DC40DB">
        <w:rPr>
          <w:lang w:val="en-US"/>
        </w:rPr>
        <w:t xml:space="preserve"> </w:t>
      </w:r>
      <w:r w:rsidR="00DC40DB" w:rsidRPr="00215BF7">
        <w:rPr>
          <w:b/>
          <w:bCs/>
          <w:lang w:val="en-US"/>
        </w:rPr>
        <w:t>Descriptive statistics of all COP parameters and cluster number in different sound conditions per individual dog</w:t>
      </w:r>
      <w:r w:rsidR="00215BF7">
        <w:rPr>
          <w:b/>
          <w:bCs/>
          <w:lang w:val="en-US"/>
        </w:rPr>
        <w:t>.</w:t>
      </w:r>
    </w:p>
    <w:p w14:paraId="6E5E5E07" w14:textId="77777777" w:rsidR="002A1F1E" w:rsidRPr="00DC40DB" w:rsidRDefault="002A1F1E">
      <w:pPr>
        <w:rPr>
          <w:lang w:val="en-US"/>
        </w:rPr>
      </w:pPr>
    </w:p>
    <w:tbl>
      <w:tblPr>
        <w:tblW w:w="104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8"/>
        <w:gridCol w:w="1123"/>
        <w:gridCol w:w="819"/>
        <w:gridCol w:w="774"/>
        <w:gridCol w:w="604"/>
        <w:gridCol w:w="733"/>
        <w:gridCol w:w="668"/>
        <w:gridCol w:w="943"/>
        <w:gridCol w:w="897"/>
        <w:gridCol w:w="668"/>
        <w:gridCol w:w="668"/>
        <w:gridCol w:w="731"/>
        <w:gridCol w:w="770"/>
      </w:tblGrid>
      <w:tr w:rsidR="00566ACD" w:rsidRPr="00566ACD" w14:paraId="4557AD05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FB781" w14:textId="75409DDE" w:rsidR="00566ACD" w:rsidRPr="00566ACD" w:rsidRDefault="00B904E1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d</w:t>
            </w:r>
            <w:r w:rsidR="00566ACD"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og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F9B04" w14:textId="53EC59AA" w:rsidR="00566ACD" w:rsidRPr="00566ACD" w:rsidRDefault="00B904E1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c</w:t>
            </w:r>
            <w:r w:rsidR="00566ACD"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ondition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AC96A" w14:textId="40751572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LD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%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D9CA2" w14:textId="1FF8671A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CCD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%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EC45F" w14:textId="43086ACA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%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0625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S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0710" w14:textId="559A20F6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%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09C6C" w14:textId="72E1C7A2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ΔMLD</w:t>
            </w:r>
            <w:r w:rsidR="00F452E0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DAA23" w14:textId="4E87625C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ΔCCD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%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4BE74" w14:textId="1FD8B951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Δ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%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B5BC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ΔAS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DF72" w14:textId="309F9613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ΔS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 xml:space="preserve"> </w:t>
            </w: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%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7D448" w14:textId="43853A06" w:rsidR="00566ACD" w:rsidRPr="00566ACD" w:rsidRDefault="00DE5C38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c</w:t>
            </w:r>
            <w:r w:rsidR="00566ACD"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luster</w:t>
            </w:r>
          </w:p>
        </w:tc>
      </w:tr>
      <w:tr w:rsidR="00566ACD" w:rsidRPr="00566ACD" w14:paraId="18094AA6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61A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Lil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E610" w14:textId="10EE8CB0" w:rsidR="00566ACD" w:rsidRPr="00566ACD" w:rsidRDefault="00F452E0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 soun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B59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9AD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3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891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26C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,3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579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8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17A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DBF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C0C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DD5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829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8E5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</w:tr>
      <w:tr w:rsidR="00566ACD" w:rsidRPr="00566ACD" w14:paraId="7F2BE67C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730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F01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60F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2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310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9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CE5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33A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8,9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432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7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708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,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CA9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9,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5A0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0,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4BE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5,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DD5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2,5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397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566ACD" w:rsidRPr="00566ACD" w14:paraId="047724CF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30F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1286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7EBD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3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014B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8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86AE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919E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0,3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729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7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2673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,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D8AF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33,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8AFC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30,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BFF7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4,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7B0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2,5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3816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566ACD" w:rsidRPr="00566ACD" w14:paraId="60B8F90D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C00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in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1060" w14:textId="2474A867" w:rsidR="00566ACD" w:rsidRPr="00566ACD" w:rsidRDefault="00F452E0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 soun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123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7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70B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6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D59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51F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1,5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BB0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3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329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C16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00C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B2D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60A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E21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</w:tr>
      <w:tr w:rsidR="00566ACD" w:rsidRPr="00566ACD" w14:paraId="09861664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605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6DD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580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2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C6C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89E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D1D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,0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EEC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7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9D9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0,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6EF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7,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FF5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0,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0E3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,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04A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3,3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63D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566ACD" w:rsidRPr="00566ACD" w14:paraId="13EC7FB0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AC8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8ABB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0118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2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E1D1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9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0125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D7BC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,3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AD7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8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60AE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9,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CCA6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4,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DE21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0,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7F5F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,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85A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6,7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8785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566ACD" w:rsidRPr="00566ACD" w14:paraId="57891137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489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e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D2C1" w14:textId="3B8048EE" w:rsidR="00566ACD" w:rsidRPr="00566ACD" w:rsidRDefault="00F452E0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 soun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0B9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7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1CD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8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39C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FF9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7,5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B58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4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C15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4E1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9AE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9C9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AB3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478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</w:tr>
      <w:tr w:rsidR="00566ACD" w:rsidRPr="00566ACD" w14:paraId="17418879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43E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7F8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A91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E14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4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E3B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C08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9,3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5EE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0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858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7,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76E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3,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098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7,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AF0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7,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2BB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50,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C28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566ACD" w:rsidRPr="00566ACD" w14:paraId="56C4AF1C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36F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3681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E296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3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8355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4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2C59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2ED3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3,7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91F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0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6CC2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0,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2038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9,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F1D4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1,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3EE1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2,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970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50,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C145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566ACD" w:rsidRPr="00566ACD" w14:paraId="74F3B1FF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A1C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rid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62FA" w14:textId="52F4A5DF" w:rsidR="00566ACD" w:rsidRPr="00566ACD" w:rsidRDefault="00F452E0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 soun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EB2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0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462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2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75C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0A5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7,1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C54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5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23C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83D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4EB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394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D88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643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</w:tr>
      <w:tr w:rsidR="00566ACD" w:rsidRPr="00566ACD" w14:paraId="6A708EC9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69B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6E0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2F9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1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43D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4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76D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5F7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0,8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282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0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193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,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290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,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665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8,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B4D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1,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EFCB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0,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A7D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566ACD" w:rsidRPr="00566ACD" w14:paraId="3E9E2EC6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B13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6C43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2FF8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4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092E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4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0E47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876D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2,1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6A3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0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DEF9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3,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D04C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,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D952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8,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0800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9,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FAC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0,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0C90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566ACD" w:rsidRPr="00566ACD" w14:paraId="49E54C74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321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Diy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F6ED" w14:textId="32DB4ACD" w:rsidR="00566ACD" w:rsidRPr="00566ACD" w:rsidRDefault="00F452E0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 soun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8FA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1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E44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0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D6E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3F9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7,1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FDA4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6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904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67C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214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90A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848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0BE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</w:tr>
      <w:tr w:rsidR="00566ACD" w:rsidRPr="00566ACD" w14:paraId="2EDAB595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D14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B55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9FC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896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2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099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93A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,0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D37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A66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5,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379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5,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D5C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1,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D35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6,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ACF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3,3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075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566ACD" w:rsidRPr="00566ACD" w14:paraId="7ABC8C6E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E88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93CE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1B2F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2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CB51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4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BB54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7408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8,3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A16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0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30FB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,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F5EB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7,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0530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E7CF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,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59B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6,7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A500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566ACD" w:rsidRPr="00566ACD" w14:paraId="377CC986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562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Jerr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786C" w14:textId="79DB4494" w:rsidR="00566ACD" w:rsidRPr="00566ACD" w:rsidRDefault="00F452E0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 soun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9CC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0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4EF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6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780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5D6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1,5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802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5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221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2A0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942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8F6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4A7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82F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</w:tr>
      <w:tr w:rsidR="00566ACD" w:rsidRPr="00566ACD" w14:paraId="26DD459D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FA9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3AD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D30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8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584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1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CCF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1CA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,3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6B2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DF5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0,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CA6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7,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657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4,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F34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5,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9FF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20,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ABC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566ACD" w:rsidRPr="00566ACD" w14:paraId="5851B687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4F7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A0B6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479E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3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6A7E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8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4404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2CB3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4,6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0A1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6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2E94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8,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C349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9,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B537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E9DD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7,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A96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0,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5AB8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566ACD" w:rsidRPr="00566ACD" w14:paraId="6F2BD33A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2F2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erri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203D" w14:textId="78EFC541" w:rsidR="00566ACD" w:rsidRPr="00566ACD" w:rsidRDefault="00F452E0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 soun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ABC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1FE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4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B6C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F6E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1,4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189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0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5D4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5EE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B68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3C3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D299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0EB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</w:tr>
      <w:tr w:rsidR="00566ACD" w:rsidRPr="00566ACD" w14:paraId="7766E678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5A3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03D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2AF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140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4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238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08F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8,9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258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8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57F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0,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F00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F65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33,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5CB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39,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D51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0,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898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566ACD" w:rsidRPr="00566ACD" w14:paraId="7BEE4A6D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6F0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4F71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86ED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047F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7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62BE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FB80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,7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CBE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5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5A9C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6,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EF2A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4,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F2BA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41,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AC11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46,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9EB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0,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F925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566ACD" w:rsidRPr="00566ACD" w14:paraId="531E9602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3F9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Blizzar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834F" w14:textId="43389BD1" w:rsidR="00566ACD" w:rsidRPr="00566ACD" w:rsidRDefault="00F452E0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 soun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467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3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0C9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1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CFC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0E7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9,8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753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DF2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826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96B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F13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DBC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054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</w:tr>
      <w:tr w:rsidR="00566ACD" w:rsidRPr="00566ACD" w14:paraId="65E338F2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AD2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B17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612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5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C1C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1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BF8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D97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3,0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3C2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4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1A7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,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D65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,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A22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3,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690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17,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96C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7,3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C98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566ACD" w:rsidRPr="00566ACD" w14:paraId="1894E7F6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890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0FD8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BCC4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,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9D47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4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94E1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2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5DFA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8,6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3FC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23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8FE7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5,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75CD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8,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1B21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44,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A249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45,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9FDC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9,1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9CE8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566ACD" w:rsidRPr="00566ACD" w14:paraId="516E0B86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96D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av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B095" w14:textId="3CC3C20B" w:rsidR="00566ACD" w:rsidRPr="00566ACD" w:rsidRDefault="00F452E0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 soun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2A1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2FE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0EB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BC2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4,4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283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7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E1A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BB4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A8A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CCE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C47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DD2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</w:tr>
      <w:tr w:rsidR="00566ACD" w:rsidRPr="00566ACD" w14:paraId="4D23FC02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EE0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F81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208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3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F89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0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9ED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597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7,6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8B6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7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4EA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1,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0F8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,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2E2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4,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3BC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2,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F2B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A4F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566ACD" w:rsidRPr="00566ACD" w14:paraId="2D743F36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B61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1504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13EA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2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D99D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9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3624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F5A0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7,3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673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6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9545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2,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52E0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4,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4752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F172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0,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7558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4,3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8341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566ACD" w:rsidRPr="00566ACD" w14:paraId="56146A32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CC1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Kiw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6CAA" w14:textId="0F86206F" w:rsidR="00566ACD" w:rsidRPr="00566ACD" w:rsidRDefault="00F452E0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 soun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69F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2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B32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2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9BE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4BC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,5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C65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9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0E9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90A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149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8D2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53B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E28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</w:tr>
      <w:tr w:rsidR="00566ACD" w:rsidRPr="00566ACD" w14:paraId="3990599B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D94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78F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7A3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8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6BB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8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4BB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040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2,3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31C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0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395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33,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AD1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3,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C19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30,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8CD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5,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B22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1,1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7BE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566ACD" w:rsidRPr="00566ACD" w14:paraId="72194C47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543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EAC8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EC24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5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070B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4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1028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B046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2,5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E98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6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20C2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7,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807A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2,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B3D2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0,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6020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4,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4A0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7,8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97C7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566ACD" w:rsidRPr="00566ACD" w14:paraId="51349666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389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r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581C" w14:textId="691AE035" w:rsidR="00566ACD" w:rsidRPr="00566ACD" w:rsidRDefault="00F452E0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 soun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1BE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5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AFA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3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9D1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6C2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2,1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E04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8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65F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D00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97A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CBF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E5A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BA6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</w:tr>
      <w:tr w:rsidR="00566ACD" w:rsidRPr="00566ACD" w14:paraId="1BFDBD21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9B7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4C2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298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3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B97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3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3A1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43B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0,7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C37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4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68B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5,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8B0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,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5A4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0,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9F5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8,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E4A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5,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C38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566ACD" w:rsidRPr="00566ACD" w14:paraId="4BF9576F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5F8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75F6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4528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EE9E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4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FE2C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B344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5,4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33D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0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0DE7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7,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2AF7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,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2C30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0,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07FA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9,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94D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5,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3C2E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566ACD" w:rsidRPr="00566ACD" w14:paraId="29026352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21A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Grisu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E5D2" w14:textId="071733ED" w:rsidR="00566ACD" w:rsidRPr="00566ACD" w:rsidRDefault="00F452E0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 soun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A78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2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5BE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3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C58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3FA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5,7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D12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0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727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B47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26E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02D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08A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2BD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</w:tr>
      <w:tr w:rsidR="00566ACD" w:rsidRPr="00566ACD" w14:paraId="5FB72F26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0B9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9E2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2E4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9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8FF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9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B9F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4FD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7,3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92E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5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461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6,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EE5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8,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78B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,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9FF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0,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734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50,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7AB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566ACD" w:rsidRPr="00566ACD" w14:paraId="6735AD43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AF2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3552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6ED5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8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D296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8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B4B9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F7F2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4,4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B85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4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2B70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34,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43DB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40,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07BD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B78D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7,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920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60,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5CA1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566ACD" w:rsidRPr="00566ACD" w14:paraId="2E1310FD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E14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Jad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E10D" w14:textId="6394D4BA" w:rsidR="00566ACD" w:rsidRPr="00566ACD" w:rsidRDefault="00F452E0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 soun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6B4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5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DF3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0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C31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D97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3,1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AC2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0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791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38E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014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21A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4FE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F06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</w:tr>
      <w:tr w:rsidR="00566ACD" w:rsidRPr="00566ACD" w14:paraId="218CF57E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84C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184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947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75C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2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ECA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787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,2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574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2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334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,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FC6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3,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5AC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33,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4A1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42,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77F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0,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F68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566ACD" w:rsidRPr="00566ACD" w14:paraId="7A2CC632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A22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3F25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589B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9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1FB1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2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A7C9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B9C6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9,4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0D2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3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3876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4,5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D464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8,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E6B9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7,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31AA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6,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A65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0,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6801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566ACD" w:rsidRPr="00566ACD" w14:paraId="276848AB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762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Semme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B308" w14:textId="4300DCB1" w:rsidR="00566ACD" w:rsidRPr="00566ACD" w:rsidRDefault="00F452E0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 soun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F81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8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A7C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5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6F2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3B8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9,5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D77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8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105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2CE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7C7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1C2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A5A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25A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</w:tr>
      <w:tr w:rsidR="00566ACD" w:rsidRPr="00566ACD" w14:paraId="5707065D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892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B6D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6B3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3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E24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3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0B6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0BB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7,4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463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9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AAF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5,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5AD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4,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D28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8,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4D4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0,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542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50,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B20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566ACD" w:rsidRPr="00566ACD" w14:paraId="4D2B6342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FF7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5593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C880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4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AF72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1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8EDD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7F93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3,4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673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9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24CF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9,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FE70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3,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F4AC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8,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41CC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0,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63D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50,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32AB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566ACD" w:rsidRPr="00566ACD" w14:paraId="3381E40E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C99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Filou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C3C6" w14:textId="34623F9C" w:rsidR="00566ACD" w:rsidRPr="00566ACD" w:rsidRDefault="00F452E0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 soun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65A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7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D3D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4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0D9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2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1B7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8,0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0D55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2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ED7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513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395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E66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525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9C2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</w:tr>
      <w:tr w:rsidR="00566ACD" w:rsidRPr="00566ACD" w14:paraId="12FF58A0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BD0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D4D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1C6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,2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EB7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,1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047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AAD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5,0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D0D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27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E1E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8,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AA5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3,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970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,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372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8,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A2CE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25,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A00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566ACD" w:rsidRPr="00566ACD" w14:paraId="6E8385C2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BB2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4B16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5654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,0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C020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3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5D8B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719E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9,6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7D3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6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2012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9,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2A65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5,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3E61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30,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DF64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2,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4B4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3,3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C80B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566ACD" w:rsidRPr="00566ACD" w14:paraId="4B8B5481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5F0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lastRenderedPageBreak/>
              <w:t>Lol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A3FA" w14:textId="03103651" w:rsidR="00566ACD" w:rsidRPr="00566ACD" w:rsidRDefault="00F452E0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 soun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812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9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1B5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1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D91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A84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3,5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6DDA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2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CB7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B43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012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6CD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6F7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AE8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</w:tr>
      <w:tr w:rsidR="00566ACD" w:rsidRPr="00566ACD" w14:paraId="0F079D57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A75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88B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E0D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9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BA4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7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BF9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DBD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1,7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A45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9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B5D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3,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965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35,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0E4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68,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99E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65,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3AF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5,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AA4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566ACD" w:rsidRPr="00566ACD" w14:paraId="6EF4BD95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D3A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32DE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4729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C36B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0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BBEA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D108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2,8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4C4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7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D2B3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37,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F890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3,4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916F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62,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3668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61,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71D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41,7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507B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566ACD" w:rsidRPr="00566ACD" w14:paraId="7145E5C0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E46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anfre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42C5" w14:textId="4CD6907D" w:rsidR="00566ACD" w:rsidRPr="00566ACD" w:rsidRDefault="00F452E0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 soun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37C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2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168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3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E59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D9E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1,4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73C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0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F6A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27D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002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AA7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9B8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680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</w:tr>
      <w:tr w:rsidR="00566ACD" w:rsidRPr="00566ACD" w14:paraId="440309FD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F7D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3ED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6D0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,4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DAB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2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808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BF2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9,4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AAD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29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96C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5,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263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8,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F8F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33E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6,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482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90,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2B7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566ACD" w:rsidRPr="00566ACD" w14:paraId="4A28788F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15D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A88C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E8E7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5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D3AD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3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6ED1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2AB5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6,4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87D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3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FF4A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3,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9ED4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0,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FCC1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6,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5D41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6,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5D9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0,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1E8A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566ACD" w:rsidRPr="00566ACD" w14:paraId="27D3616C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F0E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Desp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7C92" w14:textId="5282F946" w:rsidR="00566ACD" w:rsidRPr="00566ACD" w:rsidRDefault="00F452E0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 soun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B38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5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D8C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6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18B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11A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,1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263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9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E17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9C5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A6B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183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B5A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905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</w:tr>
      <w:tr w:rsidR="00566ACD" w:rsidRPr="00566ACD" w14:paraId="44C4E69C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389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AFD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24A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CD4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9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6E7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C7B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,3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333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6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90F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8,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0DF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40,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286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2,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F51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5E9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33,3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67E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566ACD" w:rsidRPr="00566ACD" w14:paraId="5CE30620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BDB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E2DE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3227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E60F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46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A918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D27C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1,3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F6C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9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AC83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6,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023E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2,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F003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2,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6D0D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2,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595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E46E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566ACD" w:rsidRPr="00566ACD" w14:paraId="4AFA576D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DD5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isk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BCD6" w14:textId="2DBE46DE" w:rsidR="00566ACD" w:rsidRPr="00566ACD" w:rsidRDefault="00F452E0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 soun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09E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0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AFB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2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E08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9DD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,8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734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7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690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A79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AC8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E07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B66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703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</w:tr>
      <w:tr w:rsidR="00566ACD" w:rsidRPr="00566ACD" w14:paraId="766D7F2A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D6F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06C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428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7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0D1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4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EEF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8D6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7,5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1F5E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9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481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3,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C9F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4,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BFC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7,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4EF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6,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48B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8,6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8F0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566ACD" w:rsidRPr="00566ACD" w14:paraId="15B85D77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71F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5909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9962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,5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1213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6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421C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0D79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6,0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B7ED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23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DE6C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42,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B56F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6,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4AA3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57,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38B7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8,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8C5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28,6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6578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566ACD" w:rsidRPr="00566ACD" w14:paraId="1ADFB69D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511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Uno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5F77" w14:textId="6CA77FC9" w:rsidR="00566ACD" w:rsidRPr="00566ACD" w:rsidRDefault="00F452E0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 soun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05D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BA8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0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1B8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6E5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1,0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11D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8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149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84A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EEA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83C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BCC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48E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</w:tr>
      <w:tr w:rsidR="00566ACD" w:rsidRPr="00566ACD" w14:paraId="2FD2A836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5FB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5ED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783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,1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619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1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0A1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316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,4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0BB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5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1FA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0,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73A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,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B98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8,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0A7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1,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F25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7,5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94A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566ACD" w:rsidRPr="00566ACD" w14:paraId="34D2C3F4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E0A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659F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6E0E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,2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FCFE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9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852D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E241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,7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A1F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7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3D83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9,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9C5B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5,8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3B9C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4,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9EFB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0,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07B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12,5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AAED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566ACD" w:rsidRPr="00566ACD" w14:paraId="431BCEDA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418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Quenti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BD39" w14:textId="1657FC38" w:rsidR="00566ACD" w:rsidRPr="00566ACD" w:rsidRDefault="00F452E0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 soun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2F5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9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EB3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9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187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2AC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4,5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1D6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6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2E9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605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F5F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E0B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FB3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10E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</w:tr>
      <w:tr w:rsidR="00566ACD" w:rsidRPr="00566ACD" w14:paraId="1E0BD057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65F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E71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0FF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6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C86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1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141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C06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0,6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A69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9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6B1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8,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2E1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7,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E3B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3,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1E7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4,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D6A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50,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D40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566ACD" w:rsidRPr="00566ACD" w14:paraId="168FB1E0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565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2604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3DDC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9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0FE2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7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3019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125D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6,4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B27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6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BBD9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13,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5458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96,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A7AF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2,2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BD41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,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039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6,7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BA40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566ACD" w:rsidRPr="00566ACD" w14:paraId="61CB3A85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AD5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Mile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3169" w14:textId="1A79DD45" w:rsidR="00566ACD" w:rsidRPr="00566ACD" w:rsidRDefault="00F452E0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 soun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493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3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5BB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0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065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44C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6,1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1B7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8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C07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3DB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B28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DA7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864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5DF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</w:tr>
      <w:tr w:rsidR="00566ACD" w:rsidRPr="00566ACD" w14:paraId="31CE026A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FB4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890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31F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4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381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1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3A5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3A9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9,6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EAB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9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B20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,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06E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,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1E9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7,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3E7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,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B97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2,5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DA9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  <w:tr w:rsidR="00566ACD" w:rsidRPr="00566ACD" w14:paraId="15D92F81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666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7C18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9130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9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C582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5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E8AC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E365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9,6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060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21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F791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9,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51775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47,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1D4D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7,7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0421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3,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F09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2,5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E57C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566ACD" w:rsidRPr="00566ACD" w14:paraId="775A63B7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17A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made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D09D" w14:textId="04C7F6AB" w:rsidR="00566ACD" w:rsidRPr="00566ACD" w:rsidRDefault="00F452E0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No soun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FA8A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0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625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0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68B8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3A0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1,2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063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5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3B4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0D3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162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7C1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2E1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F6C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</w:tr>
      <w:tr w:rsidR="00566ACD" w:rsidRPr="00566ACD" w14:paraId="4E4D1C7E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4B4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EC7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Happy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0BC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6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2DCF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2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277B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65E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6,7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84E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9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E6F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60,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285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0,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6BF1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BF1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21,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943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80,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1164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</w:t>
            </w:r>
          </w:p>
        </w:tc>
      </w:tr>
      <w:tr w:rsidR="00566ACD" w:rsidRPr="00566ACD" w14:paraId="4B0E56F3" w14:textId="77777777" w:rsidTr="002A1F1E">
        <w:trPr>
          <w:trHeight w:val="300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EEA7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2778C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Angry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131D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,3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2DCC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87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D858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1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78853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18,1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57F32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0,06</w:t>
            </w:r>
          </w:p>
        </w:tc>
        <w:tc>
          <w:tcPr>
            <w:tcW w:w="9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D46A0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31,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B616E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5,5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5BC2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8,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04CD6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-14,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5C59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0,0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39B6D" w14:textId="77777777" w:rsidR="00566ACD" w:rsidRPr="00566ACD" w:rsidRDefault="00566ACD" w:rsidP="00566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</w:pPr>
            <w:r w:rsidRPr="00566ACD">
              <w:rPr>
                <w:rFonts w:ascii="Calibri" w:eastAsia="Times New Roman" w:hAnsi="Calibri" w:cs="Calibri"/>
                <w:color w:val="000000"/>
                <w:kern w:val="0"/>
                <w:lang w:eastAsia="de-AT"/>
                <w14:ligatures w14:val="none"/>
              </w:rPr>
              <w:t>2</w:t>
            </w:r>
          </w:p>
        </w:tc>
      </w:tr>
    </w:tbl>
    <w:p w14:paraId="7A668613" w14:textId="77777777" w:rsidR="00081B02" w:rsidRDefault="00081B02"/>
    <w:p w14:paraId="3574D08D" w14:textId="3BF6E75A" w:rsidR="00DC40DB" w:rsidRPr="00DC40DB" w:rsidRDefault="00DC40DB">
      <w:pPr>
        <w:rPr>
          <w:lang w:val="en-US"/>
        </w:rPr>
      </w:pPr>
      <w:bookmarkStart w:id="0" w:name="_Hlk213408342"/>
      <w:r>
        <w:rPr>
          <w:lang w:val="en-US"/>
        </w:rPr>
        <w:t xml:space="preserve">MLD_%: mediolateral displacement; CCD %: craniocaudal displacement; L_%: length of the COP; AS: average speed of the COP; SS_%: support surface; </w:t>
      </w:r>
      <w:bookmarkEnd w:id="0"/>
      <w:r w:rsidRPr="00566ACD">
        <w:rPr>
          <w:rFonts w:ascii="Calibri" w:eastAsia="Times New Roman" w:hAnsi="Calibri" w:cs="Calibri"/>
          <w:color w:val="000000"/>
          <w:kern w:val="0"/>
          <w:lang w:eastAsia="de-AT"/>
          <w14:ligatures w14:val="none"/>
        </w:rPr>
        <w:t>Δ</w:t>
      </w:r>
      <w:r w:rsidRPr="00DC40DB">
        <w:rPr>
          <w:rFonts w:ascii="Calibri" w:eastAsia="Times New Roman" w:hAnsi="Calibri" w:cs="Calibri"/>
          <w:color w:val="000000"/>
          <w:kern w:val="0"/>
          <w:lang w:val="en-US" w:eastAsia="de-AT"/>
          <w14:ligatures w14:val="none"/>
        </w:rPr>
        <w:t>:</w:t>
      </w:r>
      <w:r>
        <w:rPr>
          <w:rFonts w:ascii="Calibri" w:eastAsia="Times New Roman" w:hAnsi="Calibri" w:cs="Calibri"/>
          <w:color w:val="000000"/>
          <w:kern w:val="0"/>
          <w:lang w:val="en-US" w:eastAsia="de-AT"/>
          <w14:ligatures w14:val="none"/>
        </w:rPr>
        <w:t xml:space="preserve"> </w:t>
      </w:r>
      <w:r w:rsidR="00BA5FA8">
        <w:rPr>
          <w:rFonts w:ascii="Calibri" w:eastAsia="Times New Roman" w:hAnsi="Calibri" w:cs="Calibri"/>
          <w:color w:val="000000"/>
          <w:kern w:val="0"/>
          <w:lang w:val="en-US" w:eastAsia="de-AT"/>
          <w14:ligatures w14:val="none"/>
        </w:rPr>
        <w:t xml:space="preserve">individual dog reaction expressed as percent difference </w:t>
      </w:r>
      <w:r w:rsidR="00515A44">
        <w:rPr>
          <w:rFonts w:ascii="Calibri" w:eastAsia="Times New Roman" w:hAnsi="Calibri" w:cs="Calibri"/>
          <w:color w:val="000000"/>
          <w:kern w:val="0"/>
          <w:lang w:val="en-US" w:eastAsia="de-AT"/>
          <w14:ligatures w14:val="none"/>
        </w:rPr>
        <w:t>when compared to the no</w:t>
      </w:r>
      <w:r w:rsidR="00F452E0">
        <w:rPr>
          <w:rFonts w:ascii="Calibri" w:eastAsia="Times New Roman" w:hAnsi="Calibri" w:cs="Calibri"/>
          <w:color w:val="000000"/>
          <w:kern w:val="0"/>
          <w:lang w:val="en-US" w:eastAsia="de-AT"/>
          <w14:ligatures w14:val="none"/>
        </w:rPr>
        <w:t xml:space="preserve"> </w:t>
      </w:r>
      <w:r w:rsidR="00515A44">
        <w:rPr>
          <w:rFonts w:ascii="Calibri" w:eastAsia="Times New Roman" w:hAnsi="Calibri" w:cs="Calibri"/>
          <w:color w:val="000000"/>
          <w:kern w:val="0"/>
          <w:lang w:val="en-US" w:eastAsia="de-AT"/>
          <w14:ligatures w14:val="none"/>
        </w:rPr>
        <w:t xml:space="preserve">sound condition for every COP parameter; </w:t>
      </w:r>
      <w:r w:rsidR="00DE5C38">
        <w:rPr>
          <w:rFonts w:ascii="Calibri" w:eastAsia="Times New Roman" w:hAnsi="Calibri" w:cs="Calibri"/>
          <w:color w:val="000000"/>
          <w:kern w:val="0"/>
          <w:lang w:val="en-US" w:eastAsia="de-AT"/>
          <w14:ligatures w14:val="none"/>
        </w:rPr>
        <w:t>c</w:t>
      </w:r>
      <w:r w:rsidR="00515A44">
        <w:rPr>
          <w:rFonts w:ascii="Calibri" w:eastAsia="Times New Roman" w:hAnsi="Calibri" w:cs="Calibri"/>
          <w:color w:val="000000"/>
          <w:kern w:val="0"/>
          <w:lang w:val="en-US" w:eastAsia="de-AT"/>
          <w14:ligatures w14:val="none"/>
        </w:rPr>
        <w:t xml:space="preserve">luster: </w:t>
      </w:r>
      <w:r w:rsidR="00B904E1">
        <w:rPr>
          <w:rFonts w:ascii="Calibri" w:eastAsia="Times New Roman" w:hAnsi="Calibri" w:cs="Calibri"/>
          <w:color w:val="000000"/>
          <w:kern w:val="0"/>
          <w:lang w:val="en-US" w:eastAsia="de-AT"/>
          <w14:ligatures w14:val="none"/>
        </w:rPr>
        <w:t>c</w:t>
      </w:r>
      <w:r w:rsidR="00515A44">
        <w:rPr>
          <w:rFonts w:ascii="Calibri" w:eastAsia="Times New Roman" w:hAnsi="Calibri" w:cs="Calibri"/>
          <w:color w:val="000000"/>
          <w:kern w:val="0"/>
          <w:lang w:val="en-US" w:eastAsia="de-AT"/>
          <w14:ligatures w14:val="none"/>
        </w:rPr>
        <w:t xml:space="preserve">luster number of each dog based on </w:t>
      </w:r>
      <w:r w:rsidR="00B904E1">
        <w:rPr>
          <w:rFonts w:ascii="Calibri" w:eastAsia="Times New Roman" w:hAnsi="Calibri" w:cs="Calibri"/>
          <w:color w:val="000000"/>
          <w:kern w:val="0"/>
          <w:lang w:val="en-US" w:eastAsia="de-AT"/>
          <w14:ligatures w14:val="none"/>
        </w:rPr>
        <w:t>c</w:t>
      </w:r>
      <w:r w:rsidR="00515A44">
        <w:rPr>
          <w:rFonts w:ascii="Calibri" w:eastAsia="Times New Roman" w:hAnsi="Calibri" w:cs="Calibri"/>
          <w:color w:val="000000"/>
          <w:kern w:val="0"/>
          <w:lang w:val="en-US" w:eastAsia="de-AT"/>
          <w14:ligatures w14:val="none"/>
        </w:rPr>
        <w:t xml:space="preserve">luster analysis; </w:t>
      </w:r>
      <w:bookmarkStart w:id="1" w:name="_Hlk213408417"/>
      <w:r>
        <w:rPr>
          <w:lang w:val="en-US"/>
        </w:rPr>
        <w:t>Happy: hearing happy human voice recording; Angry: hearing angry human voice recording;</w:t>
      </w:r>
      <w:r w:rsidR="00234B6C">
        <w:rPr>
          <w:lang w:val="en-US"/>
        </w:rPr>
        <w:t xml:space="preserve"> </w:t>
      </w:r>
      <w:r w:rsidR="00234B6C" w:rsidRPr="00234B6C">
        <w:rPr>
          <w:lang w:val="en-US"/>
        </w:rPr>
        <w:t>%: denotes parameters that were normalized to allow comparison across individuals based on their BOS data in each trial.</w:t>
      </w:r>
      <w:bookmarkEnd w:id="1"/>
    </w:p>
    <w:sectPr w:rsidR="00DC40DB" w:rsidRPr="00DC40DB" w:rsidSect="00566AC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ACD"/>
    <w:rsid w:val="00013529"/>
    <w:rsid w:val="00081B02"/>
    <w:rsid w:val="0009780A"/>
    <w:rsid w:val="001E6918"/>
    <w:rsid w:val="00201E5E"/>
    <w:rsid w:val="00215BF7"/>
    <w:rsid w:val="00234B6C"/>
    <w:rsid w:val="00290146"/>
    <w:rsid w:val="002A1F1E"/>
    <w:rsid w:val="00515A44"/>
    <w:rsid w:val="00566ACD"/>
    <w:rsid w:val="00846144"/>
    <w:rsid w:val="009F7BAA"/>
    <w:rsid w:val="00B904E1"/>
    <w:rsid w:val="00BA5FA8"/>
    <w:rsid w:val="00BE2E84"/>
    <w:rsid w:val="00D020AE"/>
    <w:rsid w:val="00DC40DB"/>
    <w:rsid w:val="00DE5C38"/>
    <w:rsid w:val="00E95934"/>
    <w:rsid w:val="00F3145D"/>
    <w:rsid w:val="00F45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D498C8"/>
  <w15:chartTrackingRefBased/>
  <w15:docId w15:val="{1D182067-0BF7-4CE6-8C92-1E01EE578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566ACD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566ACD"/>
    <w:rPr>
      <w:color w:val="954F72"/>
      <w:u w:val="single"/>
    </w:rPr>
  </w:style>
  <w:style w:type="paragraph" w:customStyle="1" w:styleId="msonormal0">
    <w:name w:val="msonormal"/>
    <w:basedOn w:val="Standard"/>
    <w:rsid w:val="00566A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AT"/>
      <w14:ligatures w14:val="none"/>
    </w:rPr>
  </w:style>
  <w:style w:type="paragraph" w:customStyle="1" w:styleId="xl65">
    <w:name w:val="xl65"/>
    <w:basedOn w:val="Standard"/>
    <w:rsid w:val="00566A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AT"/>
      <w14:ligatures w14:val="none"/>
    </w:rPr>
  </w:style>
  <w:style w:type="paragraph" w:customStyle="1" w:styleId="xl66">
    <w:name w:val="xl66"/>
    <w:basedOn w:val="Standard"/>
    <w:rsid w:val="00566A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AT"/>
      <w14:ligatures w14:val="none"/>
    </w:rPr>
  </w:style>
  <w:style w:type="paragraph" w:customStyle="1" w:styleId="xl67">
    <w:name w:val="xl67"/>
    <w:basedOn w:val="Standard"/>
    <w:rsid w:val="00566AC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AT"/>
      <w14:ligatures w14:val="none"/>
    </w:rPr>
  </w:style>
  <w:style w:type="paragraph" w:customStyle="1" w:styleId="xl68">
    <w:name w:val="xl68"/>
    <w:basedOn w:val="Standard"/>
    <w:rsid w:val="00566AC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AT"/>
      <w14:ligatures w14:val="none"/>
    </w:rPr>
  </w:style>
  <w:style w:type="paragraph" w:customStyle="1" w:styleId="xl69">
    <w:name w:val="xl69"/>
    <w:basedOn w:val="Standard"/>
    <w:rsid w:val="00566AC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AT"/>
      <w14:ligatures w14:val="none"/>
    </w:rPr>
  </w:style>
  <w:style w:type="paragraph" w:customStyle="1" w:styleId="xl70">
    <w:name w:val="xl70"/>
    <w:basedOn w:val="Standard"/>
    <w:rsid w:val="00566AC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A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10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5</Words>
  <Characters>4067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4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fenzeller Nadja</dc:creator>
  <cp:keywords/>
  <dc:description/>
  <cp:lastModifiedBy>Affenzeller Nadja</cp:lastModifiedBy>
  <cp:revision>3</cp:revision>
  <dcterms:created xsi:type="dcterms:W3CDTF">2025-12-18T12:00:00Z</dcterms:created>
  <dcterms:modified xsi:type="dcterms:W3CDTF">2025-12-18T12:08:00Z</dcterms:modified>
</cp:coreProperties>
</file>